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9060</wp:posOffset>
                </wp:positionH>
                <wp:positionV relativeFrom="paragraph">
                  <wp:posOffset>356870</wp:posOffset>
                </wp:positionV>
                <wp:extent cx="593979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.8pt;margin-top:28.1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/>
        <w:t>rimers used in this study.</w:t>
      </w:r>
    </w:p>
    <w:tbl>
      <w:tblPr>
        <w:tblW w:w="93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386"/>
        <w:gridCol w:w="2268"/>
      </w:tblGrid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GCTCGGAAACTCGGTTCCGTCC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X18Tc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ATCCGTCAGGTACCTTGTCTGTGCT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ATCCACCAGTCAGTTCCACGAAGA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CTAGATGAAGCTGGAAATGCTCACC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AATTCATGCAAGGAGCCAAA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</w:t>
            </w:r>
          </w:p>
        </w:tc>
      </w:tr>
      <w:tr>
        <w:trPr>
          <w:trHeight w:val="541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GCTTTCAATGGTGATGGTGATGATGGTTATTTTTAGCCC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CTCAGGATCCTTCGCCCTGACTATTATTGAATCTACTT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TAGTGGTGGTGGTGGTGGTGGCCGAG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GTGGC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GCCATGGTGTCCCTGATCAACGAAT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v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CTCGAGGCCGAGCAGGGTGGC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  <w:bookmarkEnd w:id="0"/>
            <w:bookmarkEnd w:id="1"/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AATTCTCGAGAGCCGCAACGGCGC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46967249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bookmarkStart w:id="3" w:name="OLE_LINK10"/>
            <w:bookmarkStart w:id="4" w:name="OLE_LINK9"/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</w:t>
            </w:r>
            <w:bookmarkEnd w:id="3"/>
            <w:bookmarkEnd w:id="4"/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bookmarkEnd w:id="2"/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TACCGGGGGCGCCTCCTAAAGCT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5" w:name="_Hlk137045020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biot-F</w:t>
            </w:r>
            <w:bookmarkEnd w:id="5"/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tin-GCGCTTGGCAAGACCTCCGACG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pull-down assay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biot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AATCCATGGGGGCGCCTCC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6" w:name="_Hlk137112885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  <w:bookmarkEnd w:id="6"/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M-GGCGGACCAGGTGCAGGACAGT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ACGGCCTGCGAACTCGGCAAG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ACCTCTCCTTCCCGGGCG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2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GCCAGGGCGAATCGCA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2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CCAGGCCTGGTTATGGCTC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AAGGACGTCCTGCAGCTCATC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TCCTAAAGCTCAGCGCATG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CGCGCGGGAGGAAAAG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5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CACCGTGTTGGCCACCTGC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549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GGACCAGGTGCAGGACAGTGTGGCGTTGCGTGCGGCGGGCCGTGCCT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571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ACGGCCCGCCGCACGCAACGCCACACTGTCCTGCACCTGGTCCG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5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7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CCTTCGAGAGCCGCAACGGCGCCCTGCAGGTGGCCAACACGGTGA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559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7-R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CACCGTGTTGGCCACCTGCAGGGCGCCGTTGCGGCTCTCGAAGGC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70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g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GGTGTCGGAGGGACGAACGGT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</w:tc>
      </w:tr>
      <w:tr>
        <w:trPr>
          <w:trHeight w:val="284" w:hRule="exac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g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GCTATTACTTCAGCGCCGAGCAAT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: F: forward; R, reverse; U, upstream of specific gene; D, downstream of specific gene; q, q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9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Style20">
    <w:name w:val="批注主题 字符"/>
    <w:qFormat/>
    <w:rPr>
      <w:rFonts w:ascii="Tahoma" w:hAnsi="Tahoma" w:eastAsia="微软雅黑" w:cs="Tahoma"/>
      <w:b/>
      <w:bCs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21">
    <w:name w:val="批注文字"/>
    <w:basedOn w:val="Normal"/>
    <w:qFormat/>
    <w:pPr>
      <w:widowControl w:val="false"/>
      <w:snapToGrid w:val="true"/>
      <w:spacing w:before="0" w:after="0"/>
    </w:pPr>
    <w:rPr>
      <w:rFonts w:ascii="Calibri" w:hAnsi="Calibri" w:eastAsia="宋体;SimSun" w:cs="Times New Roman"/>
      <w:kern w:val="2"/>
      <w:sz w:val="21"/>
    </w:rPr>
  </w:style>
  <w:style w:type="paragraph" w:styleId="Style22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>
      <w:widowControl/>
      <w:snapToGrid w:val="false"/>
      <w:spacing w:before="0" w:after="200"/>
    </w:pPr>
    <w:rPr>
      <w:rFonts w:ascii="Tahoma" w:hAnsi="Tahoma" w:eastAsia="微软雅黑" w:cs="Tahoma"/>
      <w:b/>
      <w:bCs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08:42:00Z</dcterms:created>
  <dc:creator>dseventeen</dc:creator>
  <dc:description/>
  <cp:keywords/>
  <dc:language>en-US</dc:language>
  <cp:lastModifiedBy>dseventeen</cp:lastModifiedBy>
  <dcterms:modified xsi:type="dcterms:W3CDTF">2023-10-27T09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